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727" w:tblpY="1931"/>
        <w:tblOverlap w:val="never"/>
        <w:tblW w:w="849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5"/>
        <w:gridCol w:w="3761"/>
        <w:gridCol w:w="367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</w:trPr>
        <w:tc>
          <w:tcPr>
            <w:tcW w:w="4898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bookmarkStart w:id="0" w:name="OLE_LINK1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Gene</w:t>
            </w:r>
          </w:p>
        </w:tc>
        <w:tc>
          <w:tcPr>
            <w:tcW w:w="2209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Forward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Rever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Mouse DEFA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GTCCTCCTCTCTGCCCTTGTC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TGGCTGCTCCTCAGTATTAGT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Mouse  SOX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GATCTGAAGAAGGAGAGCGAGG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ACCAGCGTCCAGTCGT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Mouse cd2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GCTTCTGGCACTGCTCCT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CTCTGGTGGTAGCGTTACT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Mouse Ctnn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GGAACGCAGCAGCAGTTT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CGAGCAAGGATGTGGAG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Mouse Epac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AGAGCATGGACCTGAGAGTG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GCTAATGACACCACCACAATGA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Mouse LYZ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GCAAAGAGGGTGGTGAGAGA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CAGACTCCGCAGTTCCGAATAT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Mouse LYZ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GCAAAGAGGGTGGTGAGAGA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CAGACTCCGCAGTTCCGAATAT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Mouse PPA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GTTCGCCAAGGTGCTC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AGGCTCATGTCTGTCTCTGTC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Mouse Eph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ACGGCTCAATGACGGACAG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GGATGTTTCGGGCAGCA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8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Mouse ZO-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CCCGAAACTGATGCTGTGGATA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GCTGGCTGGCTGTACTGTGAG</w:t>
            </w:r>
          </w:p>
        </w:tc>
      </w:tr>
    </w:tbl>
    <w:p>
      <w:pPr>
        <w:pBdr>
          <w:right w:val="single" w:color="auto" w:sz="4" w:space="0"/>
        </w:pBdr>
        <w:jc w:val="left"/>
        <w:rPr>
          <w:rFonts w:hint="default" w:eastAsiaTheme="minorEastAsia"/>
          <w:b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 w:val="0"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 w:val="0"/>
          <w:sz w:val="24"/>
          <w:szCs w:val="24"/>
        </w:rPr>
        <w:t>.</w:t>
      </w:r>
      <w:r>
        <w:rPr>
          <w:rFonts w:hint="default" w:ascii="Times New Roman" w:hAnsi="Times New Roman" w:cs="Times New Roman"/>
          <w:b/>
          <w:bCs w:val="0"/>
          <w:sz w:val="24"/>
          <w:szCs w:val="24"/>
          <w:lang w:val="en-US" w:eastAsia="zh-CN"/>
        </w:rPr>
        <w:t xml:space="preserve"> </w:t>
      </w:r>
      <w:bookmarkEnd w:id="0"/>
      <w:r>
        <w:rPr>
          <w:rFonts w:hint="default" w:ascii="Times New Roman" w:hAnsi="Times New Roman" w:cs="Times New Roman"/>
          <w:b/>
          <w:bCs w:val="0"/>
          <w:sz w:val="24"/>
          <w:szCs w:val="24"/>
        </w:rPr>
        <w:t>Polymerase</w:t>
      </w:r>
      <w:bookmarkStart w:id="1" w:name="_GoBack"/>
      <w:bookmarkEnd w:id="1"/>
      <w:r>
        <w:rPr>
          <w:rFonts w:hint="default" w:ascii="Times New Roman" w:hAnsi="Times New Roman" w:cs="Times New Roman"/>
          <w:b/>
          <w:bCs w:val="0"/>
          <w:sz w:val="24"/>
          <w:szCs w:val="24"/>
        </w:rPr>
        <w:t xml:space="preserve"> chain reaction primer sequences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AwMzU2NGYzODVmN2VhZDQxMTNkNDY4NWExMzQ2M2QifQ=="/>
  </w:docVars>
  <w:rsids>
    <w:rsidRoot w:val="475062C6"/>
    <w:rsid w:val="1CB56EC3"/>
    <w:rsid w:val="1CF547D5"/>
    <w:rsid w:val="2EE4137C"/>
    <w:rsid w:val="475062C6"/>
    <w:rsid w:val="616D381B"/>
    <w:rsid w:val="6CC25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4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6T09:29:00Z</dcterms:created>
  <dc:creator>天天开心</dc:creator>
  <cp:lastModifiedBy>天天开心</cp:lastModifiedBy>
  <dcterms:modified xsi:type="dcterms:W3CDTF">2024-04-23T02:47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53AB98016A5643D0B7580033805EAF5F_13</vt:lpwstr>
  </property>
</Properties>
</file>